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EE00A" w14:textId="1D134A50" w:rsidR="004B1604" w:rsidRDefault="00546C1E">
      <w:pPr>
        <w:rPr>
          <w:lang w:val="en-US"/>
        </w:rPr>
      </w:pPr>
      <w:r>
        <w:rPr>
          <w:b/>
          <w:bCs/>
          <w:lang w:val="en-US"/>
        </w:rPr>
        <w:t>Supplementary Table 1</w:t>
      </w:r>
      <w:r w:rsidR="007902BD" w:rsidRPr="007902BD">
        <w:rPr>
          <w:lang w:val="en-US"/>
        </w:rPr>
        <w:t>. Overview of fetus</w:t>
      </w:r>
      <w:r w:rsidR="007902BD">
        <w:rPr>
          <w:lang w:val="en-US"/>
        </w:rPr>
        <w:t xml:space="preserve">es retrospectively </w:t>
      </w:r>
      <w:r w:rsidR="007902BD" w:rsidRPr="007902BD">
        <w:rPr>
          <w:lang w:val="en-US"/>
        </w:rPr>
        <w:t>e</w:t>
      </w:r>
      <w:r w:rsidR="007902BD">
        <w:rPr>
          <w:lang w:val="en-US"/>
        </w:rPr>
        <w:t xml:space="preserve">xcluded from the study due to not fulfilling </w:t>
      </w:r>
      <w:r w:rsidR="00647C0C">
        <w:rPr>
          <w:lang w:val="en-US"/>
        </w:rPr>
        <w:t xml:space="preserve">the </w:t>
      </w:r>
      <w:r w:rsidR="007902BD">
        <w:rPr>
          <w:lang w:val="en-US"/>
        </w:rPr>
        <w:t xml:space="preserve">inclusion criteria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1269"/>
        <w:gridCol w:w="1770"/>
        <w:gridCol w:w="2268"/>
        <w:gridCol w:w="3254"/>
      </w:tblGrid>
      <w:tr w:rsidR="007902BD" w14:paraId="568BD731" w14:textId="222D47F1" w:rsidTr="00BD1095"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7FAD34D" w14:textId="7EA1CB77" w:rsidR="007902BD" w:rsidRPr="007902BD" w:rsidRDefault="007902BD" w:rsidP="007902BD">
            <w:pPr>
              <w:jc w:val="center"/>
              <w:rPr>
                <w:b/>
                <w:bCs/>
                <w:lang w:val="en-US"/>
              </w:rPr>
            </w:pPr>
            <w:r w:rsidRPr="007902BD">
              <w:rPr>
                <w:b/>
                <w:bCs/>
                <w:lang w:val="en-US"/>
              </w:rPr>
              <w:t>Exclusion Case no.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7C8906FD" w14:textId="4B909763" w:rsidR="007902BD" w:rsidRPr="007902BD" w:rsidRDefault="007902BD" w:rsidP="00647C0C">
            <w:pPr>
              <w:jc w:val="center"/>
              <w:rPr>
                <w:b/>
                <w:bCs/>
                <w:lang w:val="en-US"/>
              </w:rPr>
            </w:pPr>
            <w:r w:rsidRPr="007902BD">
              <w:rPr>
                <w:b/>
                <w:bCs/>
                <w:lang w:val="en-US"/>
              </w:rPr>
              <w:t>Gestational age</w:t>
            </w:r>
            <w:r>
              <w:rPr>
                <w:b/>
                <w:bCs/>
                <w:lang w:val="en-US"/>
              </w:rPr>
              <w:t xml:space="preserve"> (GA)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2FDE05D5" w14:textId="7AD5AB9A" w:rsidR="007902BD" w:rsidRPr="007902BD" w:rsidRDefault="007902BD" w:rsidP="00647C0C">
            <w:pPr>
              <w:jc w:val="center"/>
              <w:rPr>
                <w:b/>
                <w:bCs/>
                <w:lang w:val="en-US"/>
              </w:rPr>
            </w:pPr>
            <w:r w:rsidRPr="007902BD">
              <w:rPr>
                <w:b/>
                <w:bCs/>
                <w:lang w:val="en-US"/>
              </w:rPr>
              <w:t>Bre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39281D6" w14:textId="59F0B85F" w:rsidR="007902BD" w:rsidRPr="007902BD" w:rsidRDefault="007902BD" w:rsidP="008A2867">
            <w:pPr>
              <w:jc w:val="center"/>
              <w:rPr>
                <w:b/>
                <w:bCs/>
                <w:lang w:val="en-US"/>
              </w:rPr>
            </w:pPr>
            <w:r w:rsidRPr="007902BD">
              <w:rPr>
                <w:b/>
                <w:bCs/>
                <w:lang w:val="en-US"/>
              </w:rPr>
              <w:t>Diagnosis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</w:tcPr>
          <w:p w14:paraId="3E2DA6AB" w14:textId="1B9027A5" w:rsidR="007902BD" w:rsidRPr="007902BD" w:rsidRDefault="007902BD" w:rsidP="00647C0C">
            <w:pPr>
              <w:jc w:val="center"/>
              <w:rPr>
                <w:b/>
                <w:bCs/>
                <w:lang w:val="en-US"/>
              </w:rPr>
            </w:pPr>
            <w:r w:rsidRPr="007902BD">
              <w:rPr>
                <w:b/>
                <w:bCs/>
                <w:lang w:val="en-US"/>
              </w:rPr>
              <w:t>Cause of exclusion</w:t>
            </w:r>
          </w:p>
        </w:tc>
      </w:tr>
      <w:tr w:rsidR="007902BD" w14:paraId="27A6EEA2" w14:textId="71103C9A" w:rsidTr="00BD1095">
        <w:tc>
          <w:tcPr>
            <w:tcW w:w="1067" w:type="dxa"/>
            <w:tcBorders>
              <w:top w:val="single" w:sz="4" w:space="0" w:color="auto"/>
            </w:tcBorders>
          </w:tcPr>
          <w:p w14:paraId="757692CD" w14:textId="22422600" w:rsidR="007902BD" w:rsidRDefault="00647C0C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60EAB4D0" w14:textId="0A98C673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27277BFC" w14:textId="4BF8674D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armbloo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CC4605" w14:textId="5E12D51A" w:rsidR="007902BD" w:rsidRDefault="007902BD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HV</w:t>
            </w:r>
            <w:r w:rsidR="005B2968">
              <w:rPr>
                <w:lang w:val="en-US"/>
              </w:rPr>
              <w:t>-</w:t>
            </w:r>
            <w:r>
              <w:rPr>
                <w:lang w:val="en-US"/>
              </w:rPr>
              <w:t>1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16F1D7AF" w14:textId="1EC32D6D" w:rsidR="007902BD" w:rsidRDefault="008A2867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data</w:t>
            </w:r>
            <w:r w:rsidR="00647C0C">
              <w:rPr>
                <w:lang w:val="en-US"/>
              </w:rPr>
              <w:t xml:space="preserve"> provided</w:t>
            </w:r>
          </w:p>
        </w:tc>
      </w:tr>
      <w:tr w:rsidR="007902BD" w14:paraId="236220DD" w14:textId="56EC123D" w:rsidTr="00BD1095">
        <w:tc>
          <w:tcPr>
            <w:tcW w:w="1067" w:type="dxa"/>
          </w:tcPr>
          <w:p w14:paraId="4A1D74E6" w14:textId="67885446" w:rsidR="007902BD" w:rsidRDefault="00647C0C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69" w:type="dxa"/>
          </w:tcPr>
          <w:p w14:paraId="671A704C" w14:textId="589B435B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2</w:t>
            </w:r>
          </w:p>
        </w:tc>
        <w:tc>
          <w:tcPr>
            <w:tcW w:w="1770" w:type="dxa"/>
          </w:tcPr>
          <w:p w14:paraId="7C52FE27" w14:textId="0503A819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armblood</w:t>
            </w:r>
          </w:p>
        </w:tc>
        <w:tc>
          <w:tcPr>
            <w:tcW w:w="2268" w:type="dxa"/>
          </w:tcPr>
          <w:p w14:paraId="16ED299D" w14:textId="6B8CBFD5" w:rsidR="007902BD" w:rsidRDefault="007902BD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patitis</w:t>
            </w:r>
            <w:r w:rsidR="008A2867" w:rsidRPr="008A2867">
              <w:rPr>
                <w:vertAlign w:val="superscript"/>
                <w:lang w:val="en-US"/>
              </w:rPr>
              <w:t>1</w:t>
            </w:r>
          </w:p>
        </w:tc>
        <w:tc>
          <w:tcPr>
            <w:tcW w:w="3254" w:type="dxa"/>
          </w:tcPr>
          <w:p w14:paraId="39849ACF" w14:textId="3181EF47" w:rsidR="007902BD" w:rsidRDefault="008A2867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 &gt;315 days</w:t>
            </w:r>
          </w:p>
        </w:tc>
      </w:tr>
      <w:tr w:rsidR="007902BD" w14:paraId="73920998" w14:textId="2F33B936" w:rsidTr="00BD1095">
        <w:tc>
          <w:tcPr>
            <w:tcW w:w="1067" w:type="dxa"/>
          </w:tcPr>
          <w:p w14:paraId="069373F0" w14:textId="09BFA73F" w:rsidR="007902BD" w:rsidRDefault="00647C0C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9" w:type="dxa"/>
          </w:tcPr>
          <w:p w14:paraId="61D373C2" w14:textId="1F8566A7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6</w:t>
            </w:r>
          </w:p>
        </w:tc>
        <w:tc>
          <w:tcPr>
            <w:tcW w:w="1770" w:type="dxa"/>
          </w:tcPr>
          <w:p w14:paraId="080CD4D0" w14:textId="7D3B4CCD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utland horse</w:t>
            </w:r>
          </w:p>
        </w:tc>
        <w:tc>
          <w:tcPr>
            <w:tcW w:w="2268" w:type="dxa"/>
          </w:tcPr>
          <w:p w14:paraId="6F4CE249" w14:textId="11A83EB3" w:rsidR="007902BD" w:rsidRDefault="007902BD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neumonia</w:t>
            </w:r>
            <w:r w:rsidR="008A2867" w:rsidRPr="008A2867">
              <w:rPr>
                <w:vertAlign w:val="superscript"/>
                <w:lang w:val="en-US"/>
              </w:rPr>
              <w:t>2</w:t>
            </w:r>
          </w:p>
        </w:tc>
        <w:tc>
          <w:tcPr>
            <w:tcW w:w="3254" w:type="dxa"/>
          </w:tcPr>
          <w:p w14:paraId="6E55276E" w14:textId="60C54996" w:rsidR="007902BD" w:rsidRDefault="008A2867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 &gt;315 days</w:t>
            </w:r>
          </w:p>
        </w:tc>
      </w:tr>
      <w:tr w:rsidR="007902BD" w14:paraId="237C22E2" w14:textId="53D6867E" w:rsidTr="00BD1095">
        <w:tc>
          <w:tcPr>
            <w:tcW w:w="1067" w:type="dxa"/>
          </w:tcPr>
          <w:p w14:paraId="44870ED2" w14:textId="7893C7DA" w:rsidR="007902BD" w:rsidRDefault="00647C0C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69" w:type="dxa"/>
          </w:tcPr>
          <w:p w14:paraId="0C5058D9" w14:textId="5AAC42D4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0</w:t>
            </w:r>
          </w:p>
        </w:tc>
        <w:tc>
          <w:tcPr>
            <w:tcW w:w="1770" w:type="dxa"/>
          </w:tcPr>
          <w:p w14:paraId="016D260C" w14:textId="78546DAB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armblood</w:t>
            </w:r>
          </w:p>
        </w:tc>
        <w:tc>
          <w:tcPr>
            <w:tcW w:w="2268" w:type="dxa"/>
          </w:tcPr>
          <w:p w14:paraId="53594A16" w14:textId="1D786CC3" w:rsidR="007902BD" w:rsidRDefault="007902BD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mbilical cord torsion</w:t>
            </w:r>
          </w:p>
        </w:tc>
        <w:tc>
          <w:tcPr>
            <w:tcW w:w="3254" w:type="dxa"/>
          </w:tcPr>
          <w:p w14:paraId="67F28063" w14:textId="04775263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verely decomposed</w:t>
            </w:r>
          </w:p>
        </w:tc>
      </w:tr>
      <w:tr w:rsidR="007902BD" w14:paraId="31511BEB" w14:textId="5D345664" w:rsidTr="00BD1095">
        <w:tc>
          <w:tcPr>
            <w:tcW w:w="1067" w:type="dxa"/>
          </w:tcPr>
          <w:p w14:paraId="6C5304D3" w14:textId="019CF215" w:rsidR="007902BD" w:rsidRDefault="00647C0C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269" w:type="dxa"/>
          </w:tcPr>
          <w:p w14:paraId="47ED12DB" w14:textId="5160DE05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  <w:tc>
          <w:tcPr>
            <w:tcW w:w="1770" w:type="dxa"/>
          </w:tcPr>
          <w:p w14:paraId="6CF92D4E" w14:textId="5A0027DD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armblood</w:t>
            </w:r>
          </w:p>
        </w:tc>
        <w:tc>
          <w:tcPr>
            <w:tcW w:w="2268" w:type="dxa"/>
          </w:tcPr>
          <w:p w14:paraId="2E4BE9B2" w14:textId="136BADC0" w:rsidR="007902BD" w:rsidRDefault="008A2867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stablished</w:t>
            </w:r>
          </w:p>
        </w:tc>
        <w:tc>
          <w:tcPr>
            <w:tcW w:w="3254" w:type="dxa"/>
          </w:tcPr>
          <w:p w14:paraId="3BE320E8" w14:textId="0BA4F4AF" w:rsidR="007902BD" w:rsidRDefault="008A2867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 &gt;315 days</w:t>
            </w:r>
          </w:p>
        </w:tc>
      </w:tr>
      <w:tr w:rsidR="007902BD" w14:paraId="210B9AF8" w14:textId="13723150" w:rsidTr="00BD1095">
        <w:tc>
          <w:tcPr>
            <w:tcW w:w="1067" w:type="dxa"/>
          </w:tcPr>
          <w:p w14:paraId="0FA8E070" w14:textId="78887006" w:rsidR="007902BD" w:rsidRDefault="00647C0C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69" w:type="dxa"/>
          </w:tcPr>
          <w:p w14:paraId="5CB6E8E6" w14:textId="36E5F9AC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2</w:t>
            </w:r>
          </w:p>
        </w:tc>
        <w:tc>
          <w:tcPr>
            <w:tcW w:w="1770" w:type="dxa"/>
          </w:tcPr>
          <w:p w14:paraId="7011B2F1" w14:textId="5306351B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armblood</w:t>
            </w:r>
          </w:p>
        </w:tc>
        <w:tc>
          <w:tcPr>
            <w:tcW w:w="2268" w:type="dxa"/>
          </w:tcPr>
          <w:p w14:paraId="720ABD43" w14:textId="57F2A9C5" w:rsidR="007902BD" w:rsidRDefault="008A2867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stablished</w:t>
            </w:r>
          </w:p>
        </w:tc>
        <w:tc>
          <w:tcPr>
            <w:tcW w:w="3254" w:type="dxa"/>
          </w:tcPr>
          <w:p w14:paraId="1EDA730D" w14:textId="524B9459" w:rsidR="007902BD" w:rsidRDefault="008A2867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 &gt;315 days</w:t>
            </w:r>
          </w:p>
        </w:tc>
      </w:tr>
      <w:tr w:rsidR="007902BD" w14:paraId="24205EBF" w14:textId="3D7C7AE9" w:rsidTr="00BD1095">
        <w:tc>
          <w:tcPr>
            <w:tcW w:w="1067" w:type="dxa"/>
          </w:tcPr>
          <w:p w14:paraId="5544D7A9" w14:textId="6E18F3F7" w:rsidR="007902BD" w:rsidRDefault="00647C0C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269" w:type="dxa"/>
          </w:tcPr>
          <w:p w14:paraId="4D1257BE" w14:textId="700599D8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2</w:t>
            </w:r>
          </w:p>
        </w:tc>
        <w:tc>
          <w:tcPr>
            <w:tcW w:w="1770" w:type="dxa"/>
          </w:tcPr>
          <w:p w14:paraId="53BCFCB3" w14:textId="13863C03" w:rsidR="007902BD" w:rsidRDefault="0092772E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elandic</w:t>
            </w:r>
          </w:p>
        </w:tc>
        <w:tc>
          <w:tcPr>
            <w:tcW w:w="2268" w:type="dxa"/>
          </w:tcPr>
          <w:p w14:paraId="14372F5A" w14:textId="1367CCCD" w:rsidR="007902BD" w:rsidRDefault="008A2867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stablished</w:t>
            </w:r>
          </w:p>
        </w:tc>
        <w:tc>
          <w:tcPr>
            <w:tcW w:w="3254" w:type="dxa"/>
          </w:tcPr>
          <w:p w14:paraId="6B841788" w14:textId="3886EBB4" w:rsidR="007902BD" w:rsidRDefault="008A2867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 &gt;315 days</w:t>
            </w:r>
          </w:p>
        </w:tc>
      </w:tr>
      <w:tr w:rsidR="007902BD" w14:paraId="6776A24F" w14:textId="4587A2E8" w:rsidTr="00BD1095">
        <w:tc>
          <w:tcPr>
            <w:tcW w:w="1067" w:type="dxa"/>
          </w:tcPr>
          <w:p w14:paraId="08DF9111" w14:textId="112AB767" w:rsidR="007902BD" w:rsidRDefault="00647C0C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269" w:type="dxa"/>
          </w:tcPr>
          <w:p w14:paraId="03CCFE30" w14:textId="30C45156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1</w:t>
            </w:r>
          </w:p>
        </w:tc>
        <w:tc>
          <w:tcPr>
            <w:tcW w:w="1770" w:type="dxa"/>
          </w:tcPr>
          <w:p w14:paraId="6A403613" w14:textId="3FC14B07" w:rsidR="007902BD" w:rsidRDefault="007902BD" w:rsidP="00647C0C">
            <w:pPr>
              <w:jc w:val="center"/>
              <w:rPr>
                <w:lang w:val="en-US"/>
              </w:rPr>
            </w:pPr>
            <w:r w:rsidRPr="007902BD">
              <w:rPr>
                <w:lang w:val="en-US"/>
              </w:rPr>
              <w:t>Standardbred</w:t>
            </w:r>
          </w:p>
        </w:tc>
        <w:tc>
          <w:tcPr>
            <w:tcW w:w="2268" w:type="dxa"/>
          </w:tcPr>
          <w:p w14:paraId="3C677169" w14:textId="10288CF9" w:rsidR="007902BD" w:rsidRDefault="008A2867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stablished</w:t>
            </w:r>
          </w:p>
        </w:tc>
        <w:tc>
          <w:tcPr>
            <w:tcW w:w="3254" w:type="dxa"/>
          </w:tcPr>
          <w:p w14:paraId="7F818AB3" w14:textId="2B0D3C46" w:rsidR="007902BD" w:rsidRDefault="008A2867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 &gt;315 days</w:t>
            </w:r>
          </w:p>
        </w:tc>
      </w:tr>
      <w:tr w:rsidR="007902BD" w14:paraId="7D918E24" w14:textId="27B2EEDD" w:rsidTr="00BD1095">
        <w:tc>
          <w:tcPr>
            <w:tcW w:w="1067" w:type="dxa"/>
          </w:tcPr>
          <w:p w14:paraId="4D3D9062" w14:textId="002A48B9" w:rsidR="007902BD" w:rsidRDefault="00647C0C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69" w:type="dxa"/>
          </w:tcPr>
          <w:p w14:paraId="4DD8D7B7" w14:textId="3338E0A4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4</w:t>
            </w:r>
          </w:p>
        </w:tc>
        <w:tc>
          <w:tcPr>
            <w:tcW w:w="1770" w:type="dxa"/>
          </w:tcPr>
          <w:p w14:paraId="12D878B3" w14:textId="30303543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armblood</w:t>
            </w:r>
          </w:p>
        </w:tc>
        <w:tc>
          <w:tcPr>
            <w:tcW w:w="2268" w:type="dxa"/>
          </w:tcPr>
          <w:p w14:paraId="159B301D" w14:textId="7EB4DE48" w:rsidR="007902BD" w:rsidRDefault="008A2867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stablished</w:t>
            </w:r>
          </w:p>
        </w:tc>
        <w:tc>
          <w:tcPr>
            <w:tcW w:w="3254" w:type="dxa"/>
          </w:tcPr>
          <w:p w14:paraId="16825540" w14:textId="35CE01C7" w:rsidR="007902BD" w:rsidRDefault="008A2867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 &gt;315 days</w:t>
            </w:r>
          </w:p>
        </w:tc>
      </w:tr>
      <w:tr w:rsidR="007902BD" w14:paraId="71D33736" w14:textId="210D3E3C" w:rsidTr="00BD1095">
        <w:tc>
          <w:tcPr>
            <w:tcW w:w="1067" w:type="dxa"/>
          </w:tcPr>
          <w:p w14:paraId="5406F177" w14:textId="0B273902" w:rsidR="007902BD" w:rsidRDefault="007902BD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47C0C">
              <w:rPr>
                <w:lang w:val="en-US"/>
              </w:rPr>
              <w:t>0</w:t>
            </w:r>
          </w:p>
        </w:tc>
        <w:tc>
          <w:tcPr>
            <w:tcW w:w="1269" w:type="dxa"/>
          </w:tcPr>
          <w:p w14:paraId="296A3BC5" w14:textId="5FEF3201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6</w:t>
            </w:r>
          </w:p>
        </w:tc>
        <w:tc>
          <w:tcPr>
            <w:tcW w:w="1770" w:type="dxa"/>
          </w:tcPr>
          <w:p w14:paraId="6B83D0BA" w14:textId="6E967B50" w:rsidR="007902BD" w:rsidRPr="008A2867" w:rsidRDefault="007902BD" w:rsidP="00647C0C">
            <w:pPr>
              <w:jc w:val="center"/>
              <w:rPr>
                <w:lang w:val="en-US"/>
              </w:rPr>
            </w:pPr>
            <w:r w:rsidRPr="008A2867">
              <w:t>Knabstrup horse</w:t>
            </w:r>
          </w:p>
        </w:tc>
        <w:tc>
          <w:tcPr>
            <w:tcW w:w="2268" w:type="dxa"/>
          </w:tcPr>
          <w:p w14:paraId="3AEB5972" w14:textId="7BC06857" w:rsidR="007902BD" w:rsidRDefault="008A2867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stablished</w:t>
            </w:r>
          </w:p>
        </w:tc>
        <w:tc>
          <w:tcPr>
            <w:tcW w:w="3254" w:type="dxa"/>
          </w:tcPr>
          <w:p w14:paraId="1419504D" w14:textId="50FFC120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tus frozen</w:t>
            </w:r>
          </w:p>
        </w:tc>
      </w:tr>
      <w:tr w:rsidR="007902BD" w14:paraId="13C42734" w14:textId="2A2A5EE9" w:rsidTr="00BD1095">
        <w:tc>
          <w:tcPr>
            <w:tcW w:w="1067" w:type="dxa"/>
            <w:tcBorders>
              <w:bottom w:val="single" w:sz="4" w:space="0" w:color="auto"/>
            </w:tcBorders>
          </w:tcPr>
          <w:p w14:paraId="4EFA19CA" w14:textId="1A07A511" w:rsidR="007902BD" w:rsidRDefault="007902BD" w:rsidP="007902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647C0C">
              <w:rPr>
                <w:lang w:val="en-US"/>
              </w:rPr>
              <w:t>1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BBC27EE" w14:textId="2BB5585E" w:rsidR="007902BD" w:rsidRDefault="007902BD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4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2C54D597" w14:textId="1FB8F258" w:rsidR="007902BD" w:rsidRDefault="005B2968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eland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92CCB5" w14:textId="1F6FB8EF" w:rsidR="007902BD" w:rsidRDefault="008A2867" w:rsidP="008A28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t established</w:t>
            </w: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3687C851" w14:textId="3B26F98C" w:rsidR="007902BD" w:rsidRDefault="008A2867" w:rsidP="00647C0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 &gt;315 days</w:t>
            </w:r>
          </w:p>
        </w:tc>
      </w:tr>
    </w:tbl>
    <w:p w14:paraId="31B80FA3" w14:textId="0EA827F9" w:rsidR="00647C0C" w:rsidRPr="00546C1E" w:rsidRDefault="007902BD">
      <w:pPr>
        <w:rPr>
          <w:lang w:val="en-US"/>
        </w:rPr>
      </w:pPr>
      <w:r w:rsidRPr="00546C1E">
        <w:rPr>
          <w:lang w:val="en-US"/>
        </w:rPr>
        <w:t>EHV</w:t>
      </w:r>
      <w:r w:rsidR="0074437B" w:rsidRPr="00546C1E">
        <w:rPr>
          <w:lang w:val="en-US"/>
        </w:rPr>
        <w:t>-</w:t>
      </w:r>
      <w:r w:rsidRPr="00546C1E">
        <w:rPr>
          <w:lang w:val="en-US"/>
        </w:rPr>
        <w:t xml:space="preserve">1: Equine herpesvirus type 1 </w:t>
      </w:r>
      <w:r w:rsidR="008A2867" w:rsidRPr="00546C1E">
        <w:rPr>
          <w:lang w:val="en-US"/>
        </w:rPr>
        <w:t>variant N752</w:t>
      </w:r>
      <w:r w:rsidR="00647C0C" w:rsidRPr="00546C1E">
        <w:rPr>
          <w:lang w:val="en-US"/>
        </w:rPr>
        <w:t xml:space="preserve">; </w:t>
      </w:r>
      <w:r w:rsidR="00647C0C" w:rsidRPr="00546C1E">
        <w:rPr>
          <w:vertAlign w:val="superscript"/>
          <w:lang w:val="en-US"/>
        </w:rPr>
        <w:t>1</w:t>
      </w:r>
      <w:r w:rsidR="00647C0C" w:rsidRPr="00546C1E">
        <w:rPr>
          <w:lang w:val="en-US"/>
        </w:rPr>
        <w:t xml:space="preserve"> Acute suppurative hepatitis, 2-3 foci. Examined tissues sterile; </w:t>
      </w:r>
      <w:r w:rsidR="00647C0C" w:rsidRPr="00546C1E">
        <w:rPr>
          <w:vertAlign w:val="superscript"/>
          <w:lang w:val="en-US"/>
        </w:rPr>
        <w:t xml:space="preserve">2 </w:t>
      </w:r>
      <w:r w:rsidR="00647C0C" w:rsidRPr="00546C1E">
        <w:rPr>
          <w:i/>
          <w:iCs/>
          <w:lang w:val="en-US"/>
        </w:rPr>
        <w:t xml:space="preserve">Streptococcus </w:t>
      </w:r>
      <w:proofErr w:type="spellStart"/>
      <w:r w:rsidR="00647C0C" w:rsidRPr="00546C1E">
        <w:rPr>
          <w:i/>
          <w:iCs/>
          <w:lang w:val="en-US"/>
        </w:rPr>
        <w:t>equi</w:t>
      </w:r>
      <w:proofErr w:type="spellEnd"/>
      <w:r w:rsidR="00647C0C" w:rsidRPr="00546C1E">
        <w:rPr>
          <w:lang w:val="en-US"/>
        </w:rPr>
        <w:t xml:space="preserve"> subsp. </w:t>
      </w:r>
      <w:proofErr w:type="spellStart"/>
      <w:r w:rsidR="00647C0C" w:rsidRPr="00546C1E">
        <w:rPr>
          <w:i/>
          <w:iCs/>
          <w:lang w:val="en-US"/>
        </w:rPr>
        <w:t>zooepidemicus</w:t>
      </w:r>
      <w:proofErr w:type="spellEnd"/>
      <w:r w:rsidR="00647C0C" w:rsidRPr="00546C1E">
        <w:rPr>
          <w:lang w:val="en-US"/>
        </w:rPr>
        <w:t xml:space="preserve"> and </w:t>
      </w:r>
      <w:r w:rsidR="00647C0C" w:rsidRPr="00546C1E">
        <w:rPr>
          <w:i/>
          <w:iCs/>
          <w:lang w:val="en-US"/>
        </w:rPr>
        <w:t>Escherichia coli</w:t>
      </w:r>
      <w:r w:rsidR="00546C1E" w:rsidRPr="00546C1E">
        <w:rPr>
          <w:i/>
          <w:iCs/>
          <w:lang w:val="en-US"/>
        </w:rPr>
        <w:t xml:space="preserve"> </w:t>
      </w:r>
      <w:r w:rsidR="00546C1E" w:rsidRPr="00546C1E">
        <w:rPr>
          <w:lang w:val="en-US"/>
        </w:rPr>
        <w:t>were</w:t>
      </w:r>
      <w:r w:rsidR="00647C0C" w:rsidRPr="00546C1E">
        <w:rPr>
          <w:i/>
          <w:iCs/>
          <w:lang w:val="en-US"/>
        </w:rPr>
        <w:t xml:space="preserve"> </w:t>
      </w:r>
      <w:r w:rsidR="00647C0C" w:rsidRPr="00546C1E">
        <w:rPr>
          <w:lang w:val="en-US"/>
        </w:rPr>
        <w:t>isolated from lung and liver</w:t>
      </w:r>
      <w:r w:rsidR="00546C1E">
        <w:rPr>
          <w:lang w:val="en-US"/>
        </w:rPr>
        <w:t xml:space="preserve">, while an </w:t>
      </w:r>
      <w:r w:rsidR="00647C0C">
        <w:rPr>
          <w:lang w:val="en-US"/>
        </w:rPr>
        <w:t>unspecific flora</w:t>
      </w:r>
      <w:r w:rsidR="00546C1E">
        <w:rPr>
          <w:lang w:val="en-US"/>
        </w:rPr>
        <w:t xml:space="preserve"> was cultured from the placenta</w:t>
      </w:r>
      <w:r w:rsidR="00647C0C">
        <w:rPr>
          <w:lang w:val="en-US"/>
        </w:rPr>
        <w:t>.</w:t>
      </w:r>
    </w:p>
    <w:sectPr w:rsidR="00647C0C" w:rsidRPr="00546C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2BD"/>
    <w:rsid w:val="004B1604"/>
    <w:rsid w:val="00546C1E"/>
    <w:rsid w:val="005B2968"/>
    <w:rsid w:val="00647C0C"/>
    <w:rsid w:val="006D2DF3"/>
    <w:rsid w:val="0074437B"/>
    <w:rsid w:val="007902BD"/>
    <w:rsid w:val="008A2867"/>
    <w:rsid w:val="009225D4"/>
    <w:rsid w:val="0092772E"/>
    <w:rsid w:val="00BD1095"/>
    <w:rsid w:val="00DE43B1"/>
    <w:rsid w:val="00F1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768C8"/>
  <w15:chartTrackingRefBased/>
  <w15:docId w15:val="{26509321-E1E2-424A-8271-7560F4B2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90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9225D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225D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225D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225D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225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Agerholm</dc:creator>
  <cp:keywords/>
  <dc:description/>
  <cp:lastModifiedBy>Jørgen Agerholm</cp:lastModifiedBy>
  <cp:revision>2</cp:revision>
  <dcterms:created xsi:type="dcterms:W3CDTF">2021-07-13T09:23:00Z</dcterms:created>
  <dcterms:modified xsi:type="dcterms:W3CDTF">2021-07-13T09:23:00Z</dcterms:modified>
</cp:coreProperties>
</file>